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 xml:space="preserve">. InDel markers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on chromosomes 3 and 15</w:t>
      </w:r>
      <w:bookmarkStart w:id="0" w:name="_GoBack"/>
      <w:bookmarkEnd w:id="0"/>
    </w:p>
    <w:tbl>
      <w:tblPr>
        <w:tblStyle w:val="3"/>
        <w:tblpPr w:leftFromText="181" w:rightFromText="181" w:vertAnchor="text" w:horzAnchor="margin" w:tblpXSpec="center" w:tblpY="106"/>
        <w:tblOverlap w:val="never"/>
        <w:tblW w:w="434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3658"/>
        <w:gridCol w:w="1250"/>
        <w:gridCol w:w="9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tblHeader/>
          <w:jc w:val="center"/>
        </w:trPr>
        <w:tc>
          <w:tcPr>
            <w:tcW w:w="15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rk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name</w:t>
            </w:r>
          </w:p>
        </w:tc>
        <w:tc>
          <w:tcPr>
            <w:tcW w:w="36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imer sequence (5′–3′)</w:t>
            </w:r>
          </w:p>
        </w:tc>
        <w:tc>
          <w:tcPr>
            <w:tcW w:w="12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ength (bp)</w:t>
            </w:r>
          </w:p>
        </w:tc>
        <w:tc>
          <w:tcPr>
            <w:tcW w:w="93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Tm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℃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157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3394422</w:t>
            </w:r>
          </w:p>
        </w:tc>
        <w:tc>
          <w:tcPr>
            <w:tcW w:w="36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CGCTTGCCAAAATAA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TCACCCACCCTCACTATG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5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93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4991349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CAAGAAACAAAGGTGGGA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TATGTGGTGTAGGGCGG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29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110786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GGCACCCAATCACAATAG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TGTTTGGAGAAGGAGCGTA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3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224151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GCCATCGTGTGTATTTTCC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ACAACCTGGTGGGGTGATT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9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311576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TTCGGGGCTCAGACT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ACTACTCCACAACTCAACCT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8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326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461456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GTTCCTCACAACCCTT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TCTATGGTTTCTGATGCTTCT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5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513468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TATGGATTGGGACTTGG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TTGGGACGGCTTTTTTG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7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582399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GAGTAGGTGACAGGCAAGATT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ACCCAAAGAGAAGAGCACTG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6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619256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TCAAAAGTCCCAAACAAGA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GATGGCTTAGATTTCTTCCT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4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672054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TGAGAAGATGGCGATGAGTATG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GAGAATGAGTCCTACGTTAGC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6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83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766791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TTTGTCGGTCCCGTGAG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CGTTTAGGGTTTATGGGTTC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827733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CCTACCCCGTATCCACT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CTATTCCTTGCTACCCTTC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6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5897945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GAGTGGCTGACGAGGA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CAGAGGTTGGAGGAGAATAA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15_6184888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ACACAATCCGTTCGTCCA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GGAATGCCTTCTTGTAACG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3_147831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CAAAAGTAATGGTAGTGGGG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TTATCATCGTATGGCAAGA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hr3_218350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ATTTCAGGAGTTGGGCG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TAGCGGGTGACAGTGG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r3_764774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GGGATTGTGTCTTTGG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GTCTGCTTTGGGCTTT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r3_1379216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CCATTGGAGGTGATGTATTG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CAGTGGTCCGTTACTTTCA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r3_1732969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CACCCACGAGCCAAGTA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GAAAGGGAGCGGACAAC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8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157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r3_2472555</w:t>
            </w:r>
          </w:p>
        </w:tc>
        <w:tc>
          <w:tcPr>
            <w:tcW w:w="36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ATTTTAGTCGGTCGCTCC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CTTTCCTTTCAGGGCAAC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93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57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r3_2891236</w:t>
            </w:r>
          </w:p>
        </w:tc>
        <w:tc>
          <w:tcPr>
            <w:tcW w:w="365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CCACCTCAGAAGATGCA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: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TGTAAGGACCAAACCCATT</w:t>
            </w:r>
          </w:p>
        </w:tc>
        <w:tc>
          <w:tcPr>
            <w:tcW w:w="125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93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4NTAyM2FhYTFhMWUzY2QwZTNmMTY3MzBkMzNkNTEifQ=="/>
  </w:docVars>
  <w:rsids>
    <w:rsidRoot w:val="00000000"/>
    <w:rsid w:val="01791B2B"/>
    <w:rsid w:val="0EF37707"/>
    <w:rsid w:val="14E153AA"/>
    <w:rsid w:val="15C244A5"/>
    <w:rsid w:val="190709DE"/>
    <w:rsid w:val="1EAE715F"/>
    <w:rsid w:val="1F860243"/>
    <w:rsid w:val="200C4904"/>
    <w:rsid w:val="21E52D32"/>
    <w:rsid w:val="22F64DD9"/>
    <w:rsid w:val="242D5740"/>
    <w:rsid w:val="2556149D"/>
    <w:rsid w:val="37AC3552"/>
    <w:rsid w:val="3B9D6820"/>
    <w:rsid w:val="4B94223B"/>
    <w:rsid w:val="52931CD0"/>
    <w:rsid w:val="55E4492B"/>
    <w:rsid w:val="5CFE0CAB"/>
    <w:rsid w:val="5E0A7B65"/>
    <w:rsid w:val="63C50F7B"/>
    <w:rsid w:val="670C3009"/>
    <w:rsid w:val="69D4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5</Words>
  <Characters>1439</Characters>
  <Lines>0</Lines>
  <Paragraphs>0</Paragraphs>
  <TotalTime>1</TotalTime>
  <ScaleCrop>false</ScaleCrop>
  <LinksUpToDate>false</LinksUpToDate>
  <CharactersWithSpaces>149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07:28:00Z</dcterms:created>
  <dc:creator>lenovo</dc:creator>
  <cp:lastModifiedBy>WPS_1652278177</cp:lastModifiedBy>
  <dcterms:modified xsi:type="dcterms:W3CDTF">2023-05-29T00:4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A47FB346F614D98AA9F4902D40648B8</vt:lpwstr>
  </property>
</Properties>
</file>